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7C0C55" w14:textId="3B83CAA6" w:rsidR="00CF6B11" w:rsidRPr="00CA55A1" w:rsidRDefault="007F118D" w:rsidP="007F118D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EE2883">
        <w:rPr>
          <w:rFonts w:ascii="Times New Roman" w:hAnsi="Times New Roman" w:cs="Times New Roman"/>
          <w:b/>
          <w:bCs/>
          <w:sz w:val="24"/>
          <w:szCs w:val="24"/>
        </w:rPr>
        <w:t>S1 Table. Number of EVB sequences for evolutionary analysis</w:t>
      </w:r>
      <w:r w:rsidR="00F47BED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8"/>
        <w:gridCol w:w="1663"/>
        <w:gridCol w:w="1842"/>
      </w:tblGrid>
      <w:tr w:rsidR="00CF6B11" w:rsidRPr="007F118D" w14:paraId="6B2A408C" w14:textId="77777777" w:rsidTr="00036877">
        <w:trPr>
          <w:trHeight w:hRule="exact" w:val="454"/>
          <w:jc w:val="center"/>
        </w:trPr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</w:tcPr>
          <w:p w14:paraId="19F1D7D2" w14:textId="77777777" w:rsidR="00CF6B11" w:rsidRPr="007F118D" w:rsidRDefault="00CF6B11" w:rsidP="0003687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118D">
              <w:rPr>
                <w:rFonts w:ascii="Times New Roman" w:eastAsia="宋体" w:hAnsi="Times New Roman" w:cs="Times New Roman"/>
                <w:sz w:val="24"/>
                <w:szCs w:val="24"/>
              </w:rPr>
              <w:t>EVB</w:t>
            </w: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</w:tcPr>
          <w:p w14:paraId="6DF15CF1" w14:textId="77777777" w:rsidR="00CF6B11" w:rsidRPr="007F118D" w:rsidRDefault="00CF6B11" w:rsidP="0003687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118D">
              <w:rPr>
                <w:rFonts w:ascii="Times New Roman" w:eastAsia="宋体" w:hAnsi="Times New Roman" w:cs="Times New Roman"/>
                <w:sz w:val="24"/>
                <w:szCs w:val="24"/>
              </w:rPr>
              <w:t>VP1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5F877898" w14:textId="77777777" w:rsidR="00CF6B11" w:rsidRPr="007F118D" w:rsidRDefault="00CF6B11" w:rsidP="0003687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118D">
              <w:rPr>
                <w:rFonts w:ascii="Times New Roman" w:eastAsia="宋体" w:hAnsi="Times New Roman" w:cs="Times New Roman"/>
                <w:sz w:val="24"/>
                <w:szCs w:val="24"/>
              </w:rPr>
              <w:t>Genome</w:t>
            </w:r>
          </w:p>
        </w:tc>
      </w:tr>
      <w:tr w:rsidR="00CF6B11" w:rsidRPr="007F118D" w14:paraId="1F82E1A1" w14:textId="77777777" w:rsidTr="00036877">
        <w:trPr>
          <w:trHeight w:hRule="exact" w:val="454"/>
          <w:jc w:val="center"/>
        </w:trPr>
        <w:tc>
          <w:tcPr>
            <w:tcW w:w="1598" w:type="dxa"/>
            <w:tcBorders>
              <w:top w:val="single" w:sz="4" w:space="0" w:color="auto"/>
            </w:tcBorders>
          </w:tcPr>
          <w:p w14:paraId="4EFB3930" w14:textId="77777777" w:rsidR="00CF6B11" w:rsidRPr="007F118D" w:rsidRDefault="00CF6B11" w:rsidP="0003687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118D">
              <w:rPr>
                <w:rFonts w:ascii="Times New Roman" w:eastAsia="宋体" w:hAnsi="Times New Roman" w:cs="Times New Roman"/>
                <w:sz w:val="24"/>
                <w:szCs w:val="24"/>
              </w:rPr>
              <w:t>E6</w:t>
            </w:r>
          </w:p>
        </w:tc>
        <w:tc>
          <w:tcPr>
            <w:tcW w:w="1663" w:type="dxa"/>
            <w:tcBorders>
              <w:top w:val="single" w:sz="4" w:space="0" w:color="auto"/>
            </w:tcBorders>
          </w:tcPr>
          <w:p w14:paraId="16CDC9DF" w14:textId="77777777" w:rsidR="00CF6B11" w:rsidRPr="007F118D" w:rsidRDefault="00CF6B11" w:rsidP="0003687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118D">
              <w:rPr>
                <w:rFonts w:ascii="Times New Roman" w:eastAsia="宋体" w:hAnsi="Times New Roman" w:cs="Times New Roman"/>
                <w:sz w:val="24"/>
                <w:szCs w:val="24"/>
              </w:rPr>
              <w:t>890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6FC624E9" w14:textId="77777777" w:rsidR="00CF6B11" w:rsidRPr="007F118D" w:rsidRDefault="00CF6B11" w:rsidP="0003687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118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  <w:r w:rsidRPr="007F118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CF6B11" w:rsidRPr="007F118D" w14:paraId="18B3E328" w14:textId="77777777" w:rsidTr="00036877">
        <w:trPr>
          <w:trHeight w:hRule="exact" w:val="454"/>
          <w:jc w:val="center"/>
        </w:trPr>
        <w:tc>
          <w:tcPr>
            <w:tcW w:w="1598" w:type="dxa"/>
          </w:tcPr>
          <w:p w14:paraId="7B168F03" w14:textId="77777777" w:rsidR="00CF6B11" w:rsidRPr="007F118D" w:rsidRDefault="00CF6B11" w:rsidP="0003687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118D">
              <w:rPr>
                <w:rFonts w:ascii="Times New Roman" w:eastAsia="宋体" w:hAnsi="Times New Roman" w:cs="Times New Roman"/>
                <w:sz w:val="24"/>
                <w:szCs w:val="24"/>
              </w:rPr>
              <w:t>E11</w:t>
            </w:r>
          </w:p>
        </w:tc>
        <w:tc>
          <w:tcPr>
            <w:tcW w:w="1663" w:type="dxa"/>
          </w:tcPr>
          <w:p w14:paraId="2B7968C4" w14:textId="77777777" w:rsidR="00CF6B11" w:rsidRPr="007F118D" w:rsidRDefault="00CF6B11" w:rsidP="0003687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118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  <w:r w:rsidRPr="007F118D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1842" w:type="dxa"/>
          </w:tcPr>
          <w:p w14:paraId="6BB4F8A6" w14:textId="77777777" w:rsidR="00CF6B11" w:rsidRPr="007F118D" w:rsidRDefault="00CF6B11" w:rsidP="0003687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118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  <w:r w:rsidRPr="007F118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F6B11" w:rsidRPr="007F118D" w14:paraId="5B075B12" w14:textId="77777777" w:rsidTr="00036877">
        <w:trPr>
          <w:trHeight w:hRule="exact" w:val="454"/>
          <w:jc w:val="center"/>
        </w:trPr>
        <w:tc>
          <w:tcPr>
            <w:tcW w:w="1598" w:type="dxa"/>
          </w:tcPr>
          <w:p w14:paraId="481E29E8" w14:textId="77777777" w:rsidR="00CF6B11" w:rsidRPr="007F118D" w:rsidRDefault="00CF6B11" w:rsidP="0003687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118D">
              <w:rPr>
                <w:rFonts w:ascii="Times New Roman" w:eastAsia="宋体" w:hAnsi="Times New Roman" w:cs="Times New Roman"/>
                <w:sz w:val="24"/>
                <w:szCs w:val="24"/>
              </w:rPr>
              <w:t>E30</w:t>
            </w:r>
          </w:p>
        </w:tc>
        <w:tc>
          <w:tcPr>
            <w:tcW w:w="1663" w:type="dxa"/>
          </w:tcPr>
          <w:p w14:paraId="483A81D9" w14:textId="77777777" w:rsidR="00CF6B11" w:rsidRPr="007F118D" w:rsidRDefault="00CF6B11" w:rsidP="0003687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118D">
              <w:rPr>
                <w:rFonts w:ascii="Times New Roman" w:eastAsia="宋体" w:hAnsi="Times New Roman" w:cs="Times New Roman"/>
                <w:sz w:val="24"/>
                <w:szCs w:val="24"/>
              </w:rPr>
              <w:t>1763</w:t>
            </w:r>
          </w:p>
        </w:tc>
        <w:tc>
          <w:tcPr>
            <w:tcW w:w="1842" w:type="dxa"/>
          </w:tcPr>
          <w:p w14:paraId="07943023" w14:textId="77777777" w:rsidR="00CF6B11" w:rsidRPr="007F118D" w:rsidRDefault="00CF6B11" w:rsidP="0003687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118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7F118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CF6B11" w:rsidRPr="007F118D" w14:paraId="6ACD43A5" w14:textId="77777777" w:rsidTr="00036877">
        <w:trPr>
          <w:trHeight w:hRule="exact" w:val="454"/>
          <w:jc w:val="center"/>
        </w:trPr>
        <w:tc>
          <w:tcPr>
            <w:tcW w:w="1598" w:type="dxa"/>
          </w:tcPr>
          <w:p w14:paraId="443DAFC2" w14:textId="77777777" w:rsidR="00CF6B11" w:rsidRPr="007F118D" w:rsidRDefault="00CF6B11" w:rsidP="0003687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118D">
              <w:rPr>
                <w:rFonts w:ascii="Times New Roman" w:eastAsia="宋体" w:hAnsi="Times New Roman" w:cs="Times New Roman"/>
                <w:sz w:val="24"/>
                <w:szCs w:val="24"/>
              </w:rPr>
              <w:t>CVB1</w:t>
            </w:r>
          </w:p>
        </w:tc>
        <w:tc>
          <w:tcPr>
            <w:tcW w:w="1663" w:type="dxa"/>
          </w:tcPr>
          <w:p w14:paraId="0D8C86BD" w14:textId="77777777" w:rsidR="00CF6B11" w:rsidRPr="007F118D" w:rsidRDefault="00CF6B11" w:rsidP="0003687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118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7F118D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842" w:type="dxa"/>
          </w:tcPr>
          <w:p w14:paraId="6319AB4B" w14:textId="77777777" w:rsidR="00CF6B11" w:rsidRPr="007F118D" w:rsidRDefault="00CF6B11" w:rsidP="0003687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118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7F118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CF6B11" w:rsidRPr="007F118D" w14:paraId="5E5F007C" w14:textId="77777777" w:rsidTr="00036877">
        <w:trPr>
          <w:trHeight w:hRule="exact" w:val="454"/>
          <w:jc w:val="center"/>
        </w:trPr>
        <w:tc>
          <w:tcPr>
            <w:tcW w:w="1598" w:type="dxa"/>
          </w:tcPr>
          <w:p w14:paraId="5FA90441" w14:textId="77777777" w:rsidR="00CF6B11" w:rsidRPr="007F118D" w:rsidRDefault="00CF6B11" w:rsidP="0003687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118D">
              <w:rPr>
                <w:rFonts w:ascii="Times New Roman" w:eastAsia="宋体" w:hAnsi="Times New Roman" w:cs="Times New Roman"/>
                <w:sz w:val="24"/>
                <w:szCs w:val="24"/>
              </w:rPr>
              <w:t>CVB3</w:t>
            </w:r>
          </w:p>
        </w:tc>
        <w:tc>
          <w:tcPr>
            <w:tcW w:w="1663" w:type="dxa"/>
          </w:tcPr>
          <w:p w14:paraId="7215206E" w14:textId="77777777" w:rsidR="00CF6B11" w:rsidRPr="007F118D" w:rsidRDefault="00CF6B11" w:rsidP="0003687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118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 w:rsidRPr="007F118D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842" w:type="dxa"/>
          </w:tcPr>
          <w:p w14:paraId="2F8A0E9A" w14:textId="77777777" w:rsidR="00CF6B11" w:rsidRPr="007F118D" w:rsidRDefault="00CF6B11" w:rsidP="0003687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118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  <w:r w:rsidRPr="007F11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F6B11" w:rsidRPr="007F118D" w14:paraId="786A206D" w14:textId="77777777" w:rsidTr="00036877">
        <w:trPr>
          <w:trHeight w:hRule="exact" w:val="454"/>
          <w:jc w:val="center"/>
        </w:trPr>
        <w:tc>
          <w:tcPr>
            <w:tcW w:w="1598" w:type="dxa"/>
            <w:tcBorders>
              <w:bottom w:val="single" w:sz="4" w:space="0" w:color="auto"/>
            </w:tcBorders>
          </w:tcPr>
          <w:p w14:paraId="7DA28D61" w14:textId="77777777" w:rsidR="00CF6B11" w:rsidRPr="007F118D" w:rsidRDefault="00CF6B11" w:rsidP="0003687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118D">
              <w:rPr>
                <w:rFonts w:ascii="Times New Roman" w:eastAsia="宋体" w:hAnsi="Times New Roman" w:cs="Times New Roman"/>
                <w:sz w:val="24"/>
                <w:szCs w:val="24"/>
              </w:rPr>
              <w:t>CVB5</w:t>
            </w:r>
          </w:p>
        </w:tc>
        <w:tc>
          <w:tcPr>
            <w:tcW w:w="1663" w:type="dxa"/>
            <w:tcBorders>
              <w:bottom w:val="single" w:sz="4" w:space="0" w:color="auto"/>
            </w:tcBorders>
          </w:tcPr>
          <w:p w14:paraId="6016B780" w14:textId="77777777" w:rsidR="00CF6B11" w:rsidRPr="007F118D" w:rsidRDefault="00CF6B11" w:rsidP="0003687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118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  <w:r w:rsidRPr="007F118D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628A8DAD" w14:textId="77777777" w:rsidR="00CF6B11" w:rsidRPr="007F118D" w:rsidRDefault="00CF6B11" w:rsidP="0003687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118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7F118D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</w:tr>
    </w:tbl>
    <w:p w14:paraId="1A6AFC19" w14:textId="77777777" w:rsidR="00CF6B11" w:rsidRPr="00CA55A1" w:rsidRDefault="00CF6B11" w:rsidP="00CF6B11">
      <w:pPr>
        <w:spacing w:line="288" w:lineRule="auto"/>
        <w:rPr>
          <w:rFonts w:ascii="Times New Roman" w:hAnsi="Times New Roman" w:cs="Times New Roman"/>
          <w:sz w:val="24"/>
          <w:szCs w:val="24"/>
        </w:rPr>
      </w:pPr>
    </w:p>
    <w:p w14:paraId="74CC72E1" w14:textId="77777777" w:rsidR="00C25E3E" w:rsidRDefault="00000000"/>
    <w:sectPr w:rsidR="00C25E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1D32E1" w14:textId="77777777" w:rsidR="00CB666F" w:rsidRDefault="00CB666F" w:rsidP="007F118D">
      <w:r>
        <w:separator/>
      </w:r>
    </w:p>
  </w:endnote>
  <w:endnote w:type="continuationSeparator" w:id="0">
    <w:p w14:paraId="04898D05" w14:textId="77777777" w:rsidR="00CB666F" w:rsidRDefault="00CB666F" w:rsidP="007F11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937FE4" w14:textId="77777777" w:rsidR="00CB666F" w:rsidRDefault="00CB666F" w:rsidP="007F118D">
      <w:r>
        <w:separator/>
      </w:r>
    </w:p>
  </w:footnote>
  <w:footnote w:type="continuationSeparator" w:id="0">
    <w:p w14:paraId="06071D25" w14:textId="77777777" w:rsidR="00CB666F" w:rsidRDefault="00CB666F" w:rsidP="007F11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6B11"/>
    <w:rsid w:val="006954C9"/>
    <w:rsid w:val="006B62A8"/>
    <w:rsid w:val="007F118D"/>
    <w:rsid w:val="008A5EAE"/>
    <w:rsid w:val="00CB666F"/>
    <w:rsid w:val="00CF6B11"/>
    <w:rsid w:val="00F47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47BD9C"/>
  <w15:chartTrackingRefBased/>
  <w15:docId w15:val="{B14A7F20-A09A-4D70-A8D8-6B5FCE926E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6B1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F6B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F11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F118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F11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F118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33</Characters>
  <Application>Microsoft Office Word</Application>
  <DocSecurity>0</DocSecurity>
  <Lines>1</Lines>
  <Paragraphs>1</Paragraphs>
  <ScaleCrop>false</ScaleCrop>
  <Company/>
  <LinksUpToDate>false</LinksUpToDate>
  <CharactersWithSpaces>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</dc:creator>
  <cp:keywords/>
  <dc:description/>
  <cp:lastModifiedBy>wang</cp:lastModifiedBy>
  <cp:revision>3</cp:revision>
  <dcterms:created xsi:type="dcterms:W3CDTF">2022-11-08T11:39:00Z</dcterms:created>
  <dcterms:modified xsi:type="dcterms:W3CDTF">2023-05-08T09:10:00Z</dcterms:modified>
</cp:coreProperties>
</file>